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B24BD" w14:textId="77777777" w:rsidR="00AE0A25" w:rsidRPr="00AE0A25" w:rsidRDefault="00AE0A25" w:rsidP="00AE0A25">
      <w:pPr>
        <w:pStyle w:val="Title"/>
        <w:jc w:val="center"/>
        <w:rPr>
          <w:rFonts w:asciiTheme="minorHAnsi" w:hAnsiTheme="minorHAnsi" w:cstheme="minorHAnsi"/>
          <w:sz w:val="22"/>
          <w:szCs w:val="22"/>
        </w:rPr>
      </w:pPr>
      <w:r w:rsidRPr="00AE0A25">
        <w:rPr>
          <w:rFonts w:asciiTheme="minorHAnsi" w:hAnsiTheme="minorHAnsi" w:cstheme="minorHAnsi"/>
          <w:sz w:val="22"/>
          <w:szCs w:val="22"/>
        </w:rPr>
        <w:t>World Health Organization Wellbeing Index (WHO-5)</w:t>
      </w:r>
    </w:p>
    <w:tbl>
      <w:tblPr>
        <w:tblStyle w:val="a3"/>
        <w:tblW w:w="9300" w:type="dxa"/>
        <w:tblLayout w:type="fixed"/>
        <w:tblLook w:val="0600" w:firstRow="0" w:lastRow="0" w:firstColumn="0" w:lastColumn="0" w:noHBand="1" w:noVBand="1"/>
      </w:tblPr>
      <w:tblGrid>
        <w:gridCol w:w="892"/>
        <w:gridCol w:w="908"/>
        <w:gridCol w:w="886"/>
        <w:gridCol w:w="1134"/>
        <w:gridCol w:w="992"/>
        <w:gridCol w:w="850"/>
        <w:gridCol w:w="3638"/>
      </w:tblGrid>
      <w:tr w:rsidR="00690BC7" w:rsidRPr="00AE0A25" w14:paraId="5D7BA132" w14:textId="77777777">
        <w:trPr>
          <w:trHeight w:val="465"/>
        </w:trPr>
        <w:tc>
          <w:tcPr>
            <w:tcW w:w="9300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1" w14:textId="77777777" w:rsidR="00690BC7" w:rsidRPr="00AE0A25" w:rsidRDefault="001176A2">
            <w:pPr>
              <w:bidi/>
              <w:rPr>
                <w:b/>
                <w:highlight w:val="white"/>
              </w:rPr>
            </w:pPr>
            <w:r w:rsidRPr="00AE0A25">
              <w:rPr>
                <w:highlight w:val="white"/>
                <w:rtl/>
              </w:rPr>
              <w:t xml:space="preserve">الرجاء قراءة كل سؤال على حدة واختيار الإجابة الواحدة المناسبة التي تصف وضعك الخاص </w:t>
            </w:r>
            <w:r w:rsidRPr="00AE0A25">
              <w:rPr>
                <w:b/>
                <w:highlight w:val="white"/>
                <w:rtl/>
              </w:rPr>
              <w:t xml:space="preserve">خلال </w:t>
            </w:r>
            <w:r w:rsidRPr="00AE0A25">
              <w:rPr>
                <w:highlight w:val="white"/>
                <w:u w:val="single"/>
                <w:rtl/>
              </w:rPr>
              <w:t>الأسبوعين الماضيين</w:t>
            </w:r>
            <w:r w:rsidRPr="00AE0A25">
              <w:rPr>
                <w:b/>
                <w:highlight w:val="white"/>
              </w:rPr>
              <w:t>.</w:t>
            </w:r>
          </w:p>
        </w:tc>
      </w:tr>
      <w:tr w:rsidR="00690BC7" w:rsidRPr="00AE0A25" w14:paraId="6AE3E3E0" w14:textId="77777777" w:rsidTr="00AE0A25">
        <w:trPr>
          <w:trHeight w:val="672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8" w14:textId="77777777" w:rsidR="00690BC7" w:rsidRPr="00AE0A25" w:rsidRDefault="001176A2">
            <w:pPr>
              <w:jc w:val="center"/>
              <w:rPr>
                <w:b/>
                <w:highlight w:val="white"/>
              </w:rPr>
            </w:pPr>
            <w:r w:rsidRPr="00AE0A25">
              <w:rPr>
                <w:b/>
                <w:highlight w:val="white"/>
                <w:rtl/>
              </w:rPr>
              <w:t>كل الوقت /دائما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9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b/>
                <w:highlight w:val="white"/>
                <w:rtl/>
              </w:rPr>
              <w:t>معظم الوقت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A" w14:textId="77777777" w:rsidR="00690BC7" w:rsidRPr="00AE0A25" w:rsidRDefault="001176A2">
            <w:pPr>
              <w:jc w:val="center"/>
              <w:rPr>
                <w:b/>
                <w:highlight w:val="white"/>
              </w:rPr>
            </w:pPr>
            <w:r w:rsidRPr="00AE0A25">
              <w:rPr>
                <w:b/>
                <w:highlight w:val="white"/>
                <w:rtl/>
              </w:rPr>
              <w:t>كثيراً من الوقت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B" w14:textId="77777777" w:rsidR="00690BC7" w:rsidRPr="00AE0A25" w:rsidRDefault="001176A2">
            <w:pPr>
              <w:jc w:val="center"/>
              <w:rPr>
                <w:b/>
                <w:highlight w:val="white"/>
              </w:rPr>
            </w:pPr>
            <w:r w:rsidRPr="00AE0A25">
              <w:rPr>
                <w:b/>
                <w:highlight w:val="white"/>
                <w:rtl/>
              </w:rPr>
              <w:t>بعض الوقت/ أحيانا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C" w14:textId="77777777" w:rsidR="00690BC7" w:rsidRPr="00AE0A25" w:rsidRDefault="001176A2">
            <w:pPr>
              <w:jc w:val="center"/>
              <w:rPr>
                <w:b/>
                <w:highlight w:val="white"/>
              </w:rPr>
            </w:pPr>
            <w:r w:rsidRPr="00AE0A25">
              <w:rPr>
                <w:b/>
                <w:highlight w:val="white"/>
                <w:rtl/>
              </w:rPr>
              <w:t>قليلاً من الوقت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D" w14:textId="77777777" w:rsidR="00690BC7" w:rsidRPr="00AE0A25" w:rsidRDefault="001176A2">
            <w:pPr>
              <w:jc w:val="center"/>
              <w:rPr>
                <w:b/>
                <w:highlight w:val="white"/>
              </w:rPr>
            </w:pPr>
            <w:r w:rsidRPr="00AE0A25">
              <w:rPr>
                <w:b/>
                <w:highlight w:val="white"/>
                <w:rtl/>
              </w:rPr>
              <w:t>أبدا</w:t>
            </w:r>
          </w:p>
        </w:tc>
        <w:tc>
          <w:tcPr>
            <w:tcW w:w="3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E" w14:textId="77777777" w:rsidR="00690BC7" w:rsidRPr="00AE0A25" w:rsidRDefault="00690BC7">
            <w:pPr>
              <w:rPr>
                <w:highlight w:val="white"/>
              </w:rPr>
            </w:pPr>
          </w:p>
        </w:tc>
      </w:tr>
      <w:tr w:rsidR="00690BC7" w:rsidRPr="00AE0A25" w14:paraId="43A9EF54" w14:textId="77777777" w:rsidTr="00936027">
        <w:trPr>
          <w:trHeight w:val="312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0F" w14:textId="77777777" w:rsidR="00690BC7" w:rsidRPr="00AE0A25" w:rsidRDefault="001176A2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5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0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1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2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3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4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0</w:t>
            </w:r>
          </w:p>
        </w:tc>
        <w:tc>
          <w:tcPr>
            <w:tcW w:w="3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5" w14:textId="709649A7" w:rsidR="00690BC7" w:rsidRPr="00AE0A25" w:rsidRDefault="001176A2">
            <w:pPr>
              <w:bidi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1) كم من الوقت كنت شخصاً سعيداً؟</w:t>
            </w:r>
          </w:p>
        </w:tc>
      </w:tr>
      <w:tr w:rsidR="00690BC7" w:rsidRPr="00AE0A25" w14:paraId="694F332B" w14:textId="77777777" w:rsidTr="00936027">
        <w:trPr>
          <w:trHeight w:val="276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6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5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7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8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9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A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B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0</w:t>
            </w:r>
          </w:p>
        </w:tc>
        <w:tc>
          <w:tcPr>
            <w:tcW w:w="3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C" w14:textId="6B00BBA0" w:rsidR="00690BC7" w:rsidRPr="00AE0A25" w:rsidRDefault="001176A2">
            <w:pPr>
              <w:bidi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2) كم من الوقت</w:t>
            </w:r>
            <w:r w:rsidRPr="00AE0A25">
              <w:rPr>
                <w:rtl/>
              </w:rPr>
              <w:t xml:space="preserve"> </w:t>
            </w:r>
            <w:r w:rsidRPr="00AE0A25">
              <w:rPr>
                <w:highlight w:val="white"/>
                <w:rtl/>
              </w:rPr>
              <w:t>كنت تشعر بالهدوء والسلام؟</w:t>
            </w:r>
          </w:p>
        </w:tc>
      </w:tr>
      <w:tr w:rsidR="00690BC7" w:rsidRPr="00AE0A25" w14:paraId="1E6AE7AB" w14:textId="77777777" w:rsidTr="00936027">
        <w:trPr>
          <w:trHeight w:val="282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D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5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E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1F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0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1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2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0</w:t>
            </w:r>
          </w:p>
        </w:tc>
        <w:tc>
          <w:tcPr>
            <w:tcW w:w="3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3" w14:textId="0485CD07" w:rsidR="00690BC7" w:rsidRPr="00AE0A25" w:rsidRDefault="001176A2">
            <w:pPr>
              <w:bidi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3) كم من الوقت كنت شخصاً مضطرباً؟</w:t>
            </w:r>
          </w:p>
        </w:tc>
      </w:tr>
      <w:tr w:rsidR="00690BC7" w:rsidRPr="00AE0A25" w14:paraId="064645F2" w14:textId="77777777" w:rsidTr="00936027">
        <w:trPr>
          <w:trHeight w:val="273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4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5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5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6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7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8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9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0</w:t>
            </w:r>
          </w:p>
        </w:tc>
        <w:tc>
          <w:tcPr>
            <w:tcW w:w="3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A" w14:textId="400D7C58" w:rsidR="00690BC7" w:rsidRPr="00AE0A25" w:rsidRDefault="001176A2">
            <w:pPr>
              <w:bidi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 xml:space="preserve">4) كم من الوقت كنت تشعر بكآبة وحزن في القلب؟ </w:t>
            </w:r>
          </w:p>
        </w:tc>
      </w:tr>
      <w:tr w:rsidR="00690BC7" w:rsidRPr="00AE0A25" w14:paraId="50F5F894" w14:textId="77777777" w:rsidTr="00936027">
        <w:trPr>
          <w:trHeight w:val="270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B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5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C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4</w:t>
            </w:r>
          </w:p>
        </w:tc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D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E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2F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30" w14:textId="77777777" w:rsidR="00690BC7" w:rsidRPr="00AE0A25" w:rsidRDefault="001176A2">
            <w:pPr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0</w:t>
            </w:r>
          </w:p>
        </w:tc>
        <w:tc>
          <w:tcPr>
            <w:tcW w:w="3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00231" w14:textId="14EB4E6F" w:rsidR="00690BC7" w:rsidRPr="00AE0A25" w:rsidRDefault="001176A2">
            <w:pPr>
              <w:bidi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5) كم من الوقت كنت تشعر بالتعاسة لدرجة أن لا شيء يفرحك؟</w:t>
            </w:r>
          </w:p>
        </w:tc>
      </w:tr>
    </w:tbl>
    <w:p w14:paraId="45E6B74D" w14:textId="77777777" w:rsidR="00AE0A25" w:rsidRPr="00AE0A25" w:rsidRDefault="00AE0A25" w:rsidP="00AE0A25">
      <w:pPr>
        <w:pStyle w:val="Title"/>
        <w:jc w:val="center"/>
        <w:rPr>
          <w:rFonts w:asciiTheme="minorHAnsi" w:hAnsiTheme="minorHAnsi" w:cstheme="minorHAnsi"/>
          <w:sz w:val="22"/>
          <w:szCs w:val="22"/>
        </w:rPr>
      </w:pPr>
      <w:r w:rsidRPr="00AE0A25">
        <w:rPr>
          <w:rFonts w:asciiTheme="minorHAnsi" w:hAnsiTheme="minorHAnsi" w:cstheme="minorHAnsi"/>
          <w:sz w:val="22"/>
          <w:szCs w:val="22"/>
        </w:rPr>
        <w:t>Patient Health Questionnaire-9 (PHQ-9)</w:t>
      </w:r>
    </w:p>
    <w:tbl>
      <w:tblPr>
        <w:tblStyle w:val="a4"/>
        <w:bidiVisual/>
        <w:tblW w:w="9798" w:type="dxa"/>
        <w:tblInd w:w="-4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01"/>
        <w:gridCol w:w="708"/>
        <w:gridCol w:w="851"/>
        <w:gridCol w:w="945"/>
        <w:gridCol w:w="893"/>
      </w:tblGrid>
      <w:tr w:rsidR="00690BC7" w:rsidRPr="00AE0A25" w14:paraId="5E7FE17B" w14:textId="77777777" w:rsidTr="00AE0A25">
        <w:tc>
          <w:tcPr>
            <w:tcW w:w="6401" w:type="dxa"/>
          </w:tcPr>
          <w:p w14:paraId="00000247" w14:textId="77777777" w:rsidR="00690BC7" w:rsidRPr="00AE0A25" w:rsidRDefault="001176A2">
            <w:pPr>
              <w:bidi/>
            </w:pPr>
            <w:r w:rsidRPr="00AE0A25">
              <w:rPr>
                <w:rtl/>
              </w:rPr>
              <w:t>خلال </w:t>
            </w:r>
            <w:r w:rsidRPr="00AE0A25">
              <w:rPr>
                <w:u w:val="single"/>
                <w:rtl/>
              </w:rPr>
              <w:t>الاسبوعين الماضيين</w:t>
            </w:r>
            <w:r w:rsidRPr="00AE0A25">
              <w:rPr>
                <w:rtl/>
              </w:rPr>
              <w:t>، ما مدى تكرار انزعاجك </w:t>
            </w:r>
            <w:proofErr w:type="gramStart"/>
            <w:r w:rsidRPr="00AE0A25">
              <w:rPr>
                <w:rtl/>
              </w:rPr>
              <w:t>اثر</w:t>
            </w:r>
            <w:proofErr w:type="gramEnd"/>
            <w:r w:rsidRPr="00AE0A25">
              <w:rPr>
                <w:rtl/>
              </w:rPr>
              <w:t> اي من المشاكل التالية؟</w:t>
            </w:r>
          </w:p>
        </w:tc>
        <w:tc>
          <w:tcPr>
            <w:tcW w:w="708" w:type="dxa"/>
          </w:tcPr>
          <w:p w14:paraId="00000248" w14:textId="77777777" w:rsidR="00690BC7" w:rsidRPr="00AE0A25" w:rsidRDefault="001176A2">
            <w:pPr>
              <w:bidi/>
              <w:jc w:val="center"/>
            </w:pPr>
            <w:r w:rsidRPr="00AE0A25">
              <w:rPr>
                <w:rtl/>
              </w:rPr>
              <w:t>ابدا</w:t>
            </w:r>
          </w:p>
        </w:tc>
        <w:tc>
          <w:tcPr>
            <w:tcW w:w="851" w:type="dxa"/>
          </w:tcPr>
          <w:p w14:paraId="00000249" w14:textId="77777777" w:rsidR="00690BC7" w:rsidRPr="00AE0A25" w:rsidRDefault="001176A2">
            <w:pPr>
              <w:bidi/>
              <w:jc w:val="center"/>
            </w:pPr>
            <w:r w:rsidRPr="00AE0A25">
              <w:rPr>
                <w:rtl/>
              </w:rPr>
              <w:t>عدة ايام</w:t>
            </w:r>
          </w:p>
        </w:tc>
        <w:tc>
          <w:tcPr>
            <w:tcW w:w="945" w:type="dxa"/>
          </w:tcPr>
          <w:p w14:paraId="0000024A" w14:textId="77777777" w:rsidR="00690BC7" w:rsidRPr="00AE0A25" w:rsidRDefault="001176A2">
            <w:pPr>
              <w:bidi/>
              <w:jc w:val="center"/>
            </w:pPr>
            <w:proofErr w:type="gramStart"/>
            <w:r w:rsidRPr="00AE0A25">
              <w:rPr>
                <w:rtl/>
              </w:rPr>
              <w:t>اكثر</w:t>
            </w:r>
            <w:proofErr w:type="gramEnd"/>
            <w:r w:rsidRPr="00AE0A25">
              <w:rPr>
                <w:rtl/>
              </w:rPr>
              <w:t> من</w:t>
            </w:r>
          </w:p>
          <w:p w14:paraId="0000024B" w14:textId="77777777" w:rsidR="00690BC7" w:rsidRPr="00AE0A25" w:rsidRDefault="001176A2">
            <w:pPr>
              <w:bidi/>
              <w:jc w:val="center"/>
            </w:pPr>
            <w:r w:rsidRPr="00AE0A25">
              <w:rPr>
                <w:rtl/>
              </w:rPr>
              <w:t>نصف الايام</w:t>
            </w:r>
          </w:p>
        </w:tc>
        <w:tc>
          <w:tcPr>
            <w:tcW w:w="893" w:type="dxa"/>
          </w:tcPr>
          <w:p w14:paraId="0000024C" w14:textId="77777777" w:rsidR="00690BC7" w:rsidRPr="00AE0A25" w:rsidRDefault="001176A2">
            <w:pPr>
              <w:bidi/>
              <w:jc w:val="center"/>
            </w:pPr>
            <w:r w:rsidRPr="00AE0A25">
              <w:rPr>
                <w:rtl/>
              </w:rPr>
              <w:t>تقريبا كل</w:t>
            </w:r>
          </w:p>
          <w:p w14:paraId="0000024D" w14:textId="77777777" w:rsidR="00690BC7" w:rsidRPr="00AE0A25" w:rsidRDefault="001176A2">
            <w:pPr>
              <w:bidi/>
              <w:jc w:val="center"/>
            </w:pPr>
            <w:r w:rsidRPr="00AE0A25">
              <w:rPr>
                <w:rtl/>
              </w:rPr>
              <w:t>يوم</w:t>
            </w:r>
          </w:p>
        </w:tc>
      </w:tr>
      <w:tr w:rsidR="00690BC7" w:rsidRPr="00AE0A25" w14:paraId="6AFA0452" w14:textId="77777777" w:rsidTr="00AE0A25">
        <w:tc>
          <w:tcPr>
            <w:tcW w:w="6401" w:type="dxa"/>
          </w:tcPr>
          <w:p w14:paraId="0000024E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فقدان المتعة والفرح في تأدية كافة الامور</w:t>
            </w:r>
          </w:p>
        </w:tc>
        <w:tc>
          <w:tcPr>
            <w:tcW w:w="708" w:type="dxa"/>
          </w:tcPr>
          <w:p w14:paraId="0000024F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50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51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52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1484B96C" w14:textId="77777777" w:rsidTr="00AE0A25">
        <w:tc>
          <w:tcPr>
            <w:tcW w:w="6401" w:type="dxa"/>
          </w:tcPr>
          <w:p w14:paraId="00000253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الشعور بالحزن، او </w:t>
            </w:r>
            <w:proofErr w:type="spellStart"/>
            <w:r w:rsidRPr="00AE0A25">
              <w:rPr>
                <w:color w:val="000000"/>
                <w:rtl/>
              </w:rPr>
              <w:t>الإكتئاب</w:t>
            </w:r>
            <w:proofErr w:type="spellEnd"/>
            <w:r w:rsidRPr="00AE0A25">
              <w:rPr>
                <w:color w:val="000000"/>
                <w:rtl/>
              </w:rPr>
              <w:t>، أو اليأس</w:t>
            </w:r>
          </w:p>
        </w:tc>
        <w:tc>
          <w:tcPr>
            <w:tcW w:w="708" w:type="dxa"/>
          </w:tcPr>
          <w:p w14:paraId="00000254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55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56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57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42CA32FC" w14:textId="77777777" w:rsidTr="00AE0A25">
        <w:tc>
          <w:tcPr>
            <w:tcW w:w="6401" w:type="dxa"/>
          </w:tcPr>
          <w:p w14:paraId="00000258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اضطرابات في النوم (عدم القدرة على النوم، نوم متقطع او نوم زائد)</w:t>
            </w:r>
          </w:p>
        </w:tc>
        <w:tc>
          <w:tcPr>
            <w:tcW w:w="708" w:type="dxa"/>
          </w:tcPr>
          <w:p w14:paraId="00000259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5A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5B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5C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6212C3B6" w14:textId="77777777" w:rsidTr="00AE0A25">
        <w:tc>
          <w:tcPr>
            <w:tcW w:w="6401" w:type="dxa"/>
          </w:tcPr>
          <w:p w14:paraId="0000025D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الشعور بالتعب او بقلة الطاقة</w:t>
            </w:r>
          </w:p>
        </w:tc>
        <w:tc>
          <w:tcPr>
            <w:tcW w:w="708" w:type="dxa"/>
          </w:tcPr>
          <w:p w14:paraId="0000025E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5F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60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61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04EB18FA" w14:textId="77777777" w:rsidTr="00AE0A25">
        <w:tc>
          <w:tcPr>
            <w:tcW w:w="6401" w:type="dxa"/>
          </w:tcPr>
          <w:p w14:paraId="00000262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ضعف في الشهية او الافراط في تناول الطعام</w:t>
            </w:r>
          </w:p>
        </w:tc>
        <w:tc>
          <w:tcPr>
            <w:tcW w:w="708" w:type="dxa"/>
          </w:tcPr>
          <w:p w14:paraId="00000263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64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65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66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4A29EBF6" w14:textId="77777777" w:rsidTr="00AE0A25">
        <w:tc>
          <w:tcPr>
            <w:tcW w:w="6401" w:type="dxa"/>
          </w:tcPr>
          <w:p w14:paraId="00000267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الشعور بالسوء حيال نفسك - و </w:t>
            </w:r>
            <w:proofErr w:type="gramStart"/>
            <w:r w:rsidRPr="00AE0A25">
              <w:rPr>
                <w:color w:val="000000"/>
                <w:rtl/>
              </w:rPr>
              <w:t>انك</w:t>
            </w:r>
            <w:proofErr w:type="gramEnd"/>
            <w:r w:rsidRPr="00AE0A25">
              <w:rPr>
                <w:color w:val="000000"/>
                <w:rtl/>
              </w:rPr>
              <w:t> فاشل او انك قمت بخذل نفسك او اسرتك</w:t>
            </w:r>
          </w:p>
        </w:tc>
        <w:tc>
          <w:tcPr>
            <w:tcW w:w="708" w:type="dxa"/>
          </w:tcPr>
          <w:p w14:paraId="00000268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69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6A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6B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6D1F2958" w14:textId="77777777" w:rsidTr="00AE0A25">
        <w:tc>
          <w:tcPr>
            <w:tcW w:w="6401" w:type="dxa"/>
          </w:tcPr>
          <w:p w14:paraId="0000026C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صعوبة في التركيز على الامور، مثل </w:t>
            </w:r>
            <w:sdt>
              <w:sdtPr>
                <w:rPr>
                  <w:rtl/>
                </w:rPr>
                <w:tag w:val="goog_rdk_7"/>
                <w:id w:val="-1969503760"/>
              </w:sdtPr>
              <w:sdtEndPr/>
              <w:sdtContent/>
            </w:sdt>
            <w:r w:rsidRPr="00AE0A25">
              <w:rPr>
                <w:color w:val="000000"/>
                <w:rtl/>
              </w:rPr>
              <w:t>قراءة الجريدة او مشاهدة التلفاز</w:t>
            </w:r>
          </w:p>
        </w:tc>
        <w:tc>
          <w:tcPr>
            <w:tcW w:w="708" w:type="dxa"/>
          </w:tcPr>
          <w:p w14:paraId="0000026D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6E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6F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70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5F81FC4B" w14:textId="77777777" w:rsidTr="00AE0A25">
        <w:tc>
          <w:tcPr>
            <w:tcW w:w="6401" w:type="dxa"/>
          </w:tcPr>
          <w:p w14:paraId="00000271" w14:textId="08D8A1A1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التحرك او التكلم بغاية البطء بحيث قد يلاحظ على ذلك الاخرون. او عكس ذلك، ان تكون بغاية التململ او التهيج بحيث </w:t>
            </w:r>
            <w:proofErr w:type="gramStart"/>
            <w:r w:rsidRPr="00AE0A25">
              <w:rPr>
                <w:color w:val="000000"/>
                <w:rtl/>
              </w:rPr>
              <w:t>انك</w:t>
            </w:r>
            <w:proofErr w:type="gramEnd"/>
            <w:r w:rsidRPr="00AE0A25">
              <w:rPr>
                <w:color w:val="000000"/>
                <w:rtl/>
              </w:rPr>
              <w:t> تتحرك اكثر بكثير من العادة.</w:t>
            </w:r>
          </w:p>
        </w:tc>
        <w:tc>
          <w:tcPr>
            <w:tcW w:w="708" w:type="dxa"/>
          </w:tcPr>
          <w:p w14:paraId="00000272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73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74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75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  <w:tr w:rsidR="00690BC7" w:rsidRPr="00AE0A25" w14:paraId="18B8B5AC" w14:textId="77777777" w:rsidTr="00AE0A25">
        <w:tc>
          <w:tcPr>
            <w:tcW w:w="6401" w:type="dxa"/>
          </w:tcPr>
          <w:p w14:paraId="00000276" w14:textId="77777777" w:rsidR="00690BC7" w:rsidRPr="00AE0A25" w:rsidRDefault="001176A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color w:val="000000"/>
              </w:rPr>
            </w:pPr>
            <w:r w:rsidRPr="00AE0A25">
              <w:rPr>
                <w:color w:val="000000"/>
                <w:rtl/>
              </w:rPr>
              <w:t>افكار حول </w:t>
            </w:r>
            <w:proofErr w:type="gramStart"/>
            <w:r w:rsidRPr="00AE0A25">
              <w:rPr>
                <w:color w:val="000000"/>
                <w:rtl/>
              </w:rPr>
              <w:t>انك</w:t>
            </w:r>
            <w:proofErr w:type="gramEnd"/>
            <w:r w:rsidRPr="00AE0A25">
              <w:rPr>
                <w:color w:val="000000"/>
                <w:rtl/>
              </w:rPr>
              <w:t> ستكون افضل حالا لو كنت ميتا او ان تؤذي نفسك بطريقة ما</w:t>
            </w:r>
          </w:p>
        </w:tc>
        <w:tc>
          <w:tcPr>
            <w:tcW w:w="708" w:type="dxa"/>
          </w:tcPr>
          <w:p w14:paraId="00000277" w14:textId="77777777" w:rsidR="00690BC7" w:rsidRPr="00AE0A25" w:rsidRDefault="001176A2">
            <w:pPr>
              <w:bidi/>
              <w:jc w:val="center"/>
            </w:pPr>
            <w:r w:rsidRPr="00AE0A25">
              <w:t>0</w:t>
            </w:r>
          </w:p>
        </w:tc>
        <w:tc>
          <w:tcPr>
            <w:tcW w:w="851" w:type="dxa"/>
          </w:tcPr>
          <w:p w14:paraId="00000278" w14:textId="77777777" w:rsidR="00690BC7" w:rsidRPr="00AE0A25" w:rsidRDefault="001176A2">
            <w:pPr>
              <w:bidi/>
              <w:jc w:val="center"/>
            </w:pPr>
            <w:r w:rsidRPr="00AE0A25">
              <w:t>1</w:t>
            </w:r>
          </w:p>
        </w:tc>
        <w:tc>
          <w:tcPr>
            <w:tcW w:w="945" w:type="dxa"/>
          </w:tcPr>
          <w:p w14:paraId="00000279" w14:textId="77777777" w:rsidR="00690BC7" w:rsidRPr="00AE0A25" w:rsidRDefault="001176A2">
            <w:pPr>
              <w:bidi/>
              <w:jc w:val="center"/>
            </w:pPr>
            <w:r w:rsidRPr="00AE0A25">
              <w:t>2</w:t>
            </w:r>
          </w:p>
        </w:tc>
        <w:tc>
          <w:tcPr>
            <w:tcW w:w="893" w:type="dxa"/>
          </w:tcPr>
          <w:p w14:paraId="0000027A" w14:textId="77777777" w:rsidR="00690BC7" w:rsidRPr="00AE0A25" w:rsidRDefault="001176A2">
            <w:pPr>
              <w:bidi/>
              <w:jc w:val="center"/>
            </w:pPr>
            <w:r w:rsidRPr="00AE0A25">
              <w:t>3</w:t>
            </w:r>
          </w:p>
        </w:tc>
      </w:tr>
    </w:tbl>
    <w:p w14:paraId="39633EB0" w14:textId="77777777" w:rsidR="00E00778" w:rsidRPr="00AE0A25" w:rsidRDefault="00E00778" w:rsidP="00E00778">
      <w:pPr>
        <w:pStyle w:val="Title"/>
        <w:jc w:val="center"/>
        <w:rPr>
          <w:rFonts w:asciiTheme="minorHAnsi" w:hAnsiTheme="minorHAnsi" w:cstheme="minorHAnsi"/>
          <w:sz w:val="22"/>
          <w:szCs w:val="22"/>
        </w:rPr>
      </w:pPr>
      <w:r w:rsidRPr="00AE0A25">
        <w:rPr>
          <w:rFonts w:asciiTheme="minorHAnsi" w:hAnsiTheme="minorHAnsi" w:cstheme="minorHAnsi"/>
          <w:sz w:val="22"/>
          <w:szCs w:val="22"/>
        </w:rPr>
        <w:t>Generalized Anxiety Disorder – 7 (GAD-7)</w:t>
      </w:r>
    </w:p>
    <w:p w14:paraId="2F68C82B" w14:textId="77777777" w:rsidR="00E00778" w:rsidRPr="00AE0A25" w:rsidRDefault="00E00778" w:rsidP="00E00778">
      <w:pPr>
        <w:bidi/>
        <w:spacing w:after="200"/>
        <w:rPr>
          <w:highlight w:val="white"/>
        </w:rPr>
      </w:pPr>
      <w:r w:rsidRPr="00AE0A25">
        <w:rPr>
          <w:highlight w:val="white"/>
          <w:rtl/>
        </w:rPr>
        <w:t xml:space="preserve">خلال </w:t>
      </w:r>
      <w:r w:rsidRPr="00AE0A25">
        <w:rPr>
          <w:highlight w:val="white"/>
          <w:u w:val="single"/>
          <w:rtl/>
        </w:rPr>
        <w:t>الأسبوعين الماضيين</w:t>
      </w:r>
      <w:r w:rsidRPr="00AE0A25">
        <w:rPr>
          <w:highlight w:val="white"/>
          <w:rtl/>
        </w:rPr>
        <w:t xml:space="preserve">، ما مدى تكرار </w:t>
      </w:r>
      <w:proofErr w:type="spellStart"/>
      <w:r w:rsidRPr="00AE0A25">
        <w:rPr>
          <w:highlight w:val="white"/>
          <w:rtl/>
        </w:rPr>
        <w:t>إنزعاجك</w:t>
      </w:r>
      <w:proofErr w:type="spellEnd"/>
      <w:r w:rsidRPr="00AE0A25">
        <w:rPr>
          <w:highlight w:val="white"/>
          <w:rtl/>
        </w:rPr>
        <w:t xml:space="preserve"> إثر أي من المشاكل التّالية؟ (ضع دائرة حول الرقم داخل المربّعات) </w:t>
      </w:r>
    </w:p>
    <w:tbl>
      <w:tblPr>
        <w:tblStyle w:val="a2"/>
        <w:bidiVisual/>
        <w:tblW w:w="9355" w:type="dxa"/>
        <w:tblInd w:w="-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5"/>
        <w:gridCol w:w="4840"/>
        <w:gridCol w:w="992"/>
        <w:gridCol w:w="850"/>
        <w:gridCol w:w="1148"/>
        <w:gridCol w:w="980"/>
      </w:tblGrid>
      <w:tr w:rsidR="00E00778" w:rsidRPr="00AE0A25" w14:paraId="785963D9" w14:textId="77777777" w:rsidTr="00A77605">
        <w:tc>
          <w:tcPr>
            <w:tcW w:w="53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3F87B" w14:textId="77777777" w:rsidR="00E00778" w:rsidRPr="00AE0A25" w:rsidRDefault="00E00778" w:rsidP="00A77605">
            <w:pPr>
              <w:bidi/>
              <w:rPr>
                <w:highlight w:val="whit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05EE0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أبداً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48932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عدّة أيّام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02A7D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أكثر من نصف الأيّام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AE9D5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  <w:rtl/>
              </w:rPr>
              <w:t>تقريباً كلّ يوم</w:t>
            </w:r>
          </w:p>
        </w:tc>
      </w:tr>
      <w:tr w:rsidR="00E00778" w:rsidRPr="00AE0A25" w14:paraId="413F0471" w14:textId="77777777" w:rsidTr="00A77605"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86303" w14:textId="77777777" w:rsidR="00E00778" w:rsidRPr="00AE0A25" w:rsidRDefault="00E00778" w:rsidP="00A77605">
            <w:pPr>
              <w:bidi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B2237" w14:textId="77777777" w:rsidR="00E00778" w:rsidRPr="00AE0A25" w:rsidRDefault="00E00778" w:rsidP="00A77605">
            <w:pPr>
              <w:bidi/>
            </w:pPr>
            <w:r w:rsidRPr="00AE0A25">
              <w:rPr>
                <w:rtl/>
              </w:rPr>
              <w:t xml:space="preserve">الشعور بالتوتر، القلق، أو عدم الراحة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C4D55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F75F1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C8401" w14:textId="77777777" w:rsidR="00E00778" w:rsidRPr="00AE0A25" w:rsidRDefault="00E00778" w:rsidP="00A77605">
            <w:pPr>
              <w:bidi/>
              <w:jc w:val="center"/>
            </w:pPr>
            <w:r w:rsidRPr="00AE0A25"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0F1F5" w14:textId="77777777" w:rsidR="00E00778" w:rsidRPr="00AE0A25" w:rsidRDefault="00E00778" w:rsidP="00A77605">
            <w:pPr>
              <w:bidi/>
              <w:jc w:val="center"/>
            </w:pPr>
            <w:r w:rsidRPr="00AE0A25">
              <w:t>4</w:t>
            </w:r>
          </w:p>
        </w:tc>
      </w:tr>
      <w:tr w:rsidR="00E00778" w:rsidRPr="00AE0A25" w14:paraId="4C914B31" w14:textId="77777777" w:rsidTr="00A77605"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A44FC" w14:textId="77777777" w:rsidR="00E00778" w:rsidRPr="00AE0A25" w:rsidRDefault="00E00778" w:rsidP="00A77605">
            <w:pPr>
              <w:bidi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53A89" w14:textId="77777777" w:rsidR="00E00778" w:rsidRPr="00AE0A25" w:rsidRDefault="00E00778" w:rsidP="00A77605">
            <w:pPr>
              <w:bidi/>
            </w:pPr>
            <w:r w:rsidRPr="00AE0A25">
              <w:rPr>
                <w:rtl/>
              </w:rPr>
              <w:t xml:space="preserve">عدم القدرة على الامتناع أو السيطرة على القلق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35C15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061F3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A9CB0" w14:textId="77777777" w:rsidR="00E00778" w:rsidRPr="00AE0A25" w:rsidRDefault="00E00778" w:rsidP="00A77605">
            <w:pPr>
              <w:bidi/>
              <w:jc w:val="center"/>
            </w:pPr>
            <w:r w:rsidRPr="00AE0A25"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9FDFA" w14:textId="77777777" w:rsidR="00E00778" w:rsidRPr="00AE0A25" w:rsidRDefault="00E00778" w:rsidP="00A77605">
            <w:pPr>
              <w:bidi/>
              <w:jc w:val="center"/>
            </w:pPr>
            <w:r w:rsidRPr="00AE0A25">
              <w:t>4</w:t>
            </w:r>
          </w:p>
        </w:tc>
      </w:tr>
      <w:tr w:rsidR="00E00778" w:rsidRPr="00AE0A25" w14:paraId="6F8DDF6D" w14:textId="77777777" w:rsidTr="00A77605"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E7BE0" w14:textId="77777777" w:rsidR="00E00778" w:rsidRPr="00AE0A25" w:rsidRDefault="00E00778" w:rsidP="00A77605">
            <w:pPr>
              <w:bidi/>
              <w:rPr>
                <w:highlight w:val="white"/>
              </w:rPr>
            </w:pPr>
            <w:r w:rsidRPr="00AE0A25">
              <w:rPr>
                <w:highlight w:val="white"/>
              </w:rPr>
              <w:t>3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341DA" w14:textId="77777777" w:rsidR="00E00778" w:rsidRPr="00AE0A25" w:rsidRDefault="00E00778" w:rsidP="00A77605">
            <w:pPr>
              <w:bidi/>
            </w:pPr>
            <w:r w:rsidRPr="00AE0A25">
              <w:rPr>
                <w:rtl/>
              </w:rPr>
              <w:t xml:space="preserve">القلق كثيراًً حول أمور عدّة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21D3E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88D39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E71F0" w14:textId="77777777" w:rsidR="00E00778" w:rsidRPr="00AE0A25" w:rsidRDefault="00E00778" w:rsidP="00A77605">
            <w:pPr>
              <w:bidi/>
              <w:jc w:val="center"/>
            </w:pPr>
            <w:r w:rsidRPr="00AE0A25"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5E0CD" w14:textId="77777777" w:rsidR="00E00778" w:rsidRPr="00AE0A25" w:rsidRDefault="00E00778" w:rsidP="00A77605">
            <w:pPr>
              <w:bidi/>
              <w:jc w:val="center"/>
            </w:pPr>
            <w:r w:rsidRPr="00AE0A25">
              <w:t>4</w:t>
            </w:r>
          </w:p>
        </w:tc>
      </w:tr>
      <w:tr w:rsidR="00E00778" w:rsidRPr="00AE0A25" w14:paraId="73BA0B28" w14:textId="77777777" w:rsidTr="00A77605">
        <w:trPr>
          <w:trHeight w:val="8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15953" w14:textId="77777777" w:rsidR="00E00778" w:rsidRPr="00AE0A25" w:rsidRDefault="00E00778" w:rsidP="00A77605">
            <w:pPr>
              <w:bidi/>
              <w:rPr>
                <w:highlight w:val="white"/>
              </w:rPr>
            </w:pPr>
            <w:r w:rsidRPr="00AE0A25">
              <w:rPr>
                <w:highlight w:val="white"/>
              </w:rPr>
              <w:t>4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CA165" w14:textId="77777777" w:rsidR="00E00778" w:rsidRPr="00AE0A25" w:rsidRDefault="00E00778" w:rsidP="00A77605">
            <w:pPr>
              <w:bidi/>
            </w:pPr>
            <w:r w:rsidRPr="00AE0A25">
              <w:rPr>
                <w:rtl/>
              </w:rPr>
              <w:t xml:space="preserve">صعوبة في الاسترخاء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843CF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E24CF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6CD0D" w14:textId="77777777" w:rsidR="00E00778" w:rsidRPr="00AE0A25" w:rsidRDefault="00E00778" w:rsidP="00A77605">
            <w:pPr>
              <w:bidi/>
              <w:jc w:val="center"/>
            </w:pPr>
            <w:r w:rsidRPr="00AE0A25"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539DF" w14:textId="77777777" w:rsidR="00E00778" w:rsidRPr="00AE0A25" w:rsidRDefault="00E00778" w:rsidP="00A77605">
            <w:pPr>
              <w:bidi/>
              <w:jc w:val="center"/>
            </w:pPr>
            <w:r w:rsidRPr="00AE0A25">
              <w:t>4</w:t>
            </w:r>
          </w:p>
        </w:tc>
      </w:tr>
      <w:tr w:rsidR="00E00778" w:rsidRPr="00AE0A25" w14:paraId="0D00BEBF" w14:textId="77777777" w:rsidTr="00A77605"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AF425" w14:textId="77777777" w:rsidR="00E00778" w:rsidRPr="00AE0A25" w:rsidRDefault="00E00778" w:rsidP="00A77605">
            <w:pPr>
              <w:bidi/>
              <w:rPr>
                <w:highlight w:val="white"/>
              </w:rPr>
            </w:pPr>
            <w:r w:rsidRPr="00AE0A25">
              <w:rPr>
                <w:highlight w:val="white"/>
              </w:rPr>
              <w:t>5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4F799" w14:textId="77777777" w:rsidR="00E00778" w:rsidRPr="00AE0A25" w:rsidRDefault="00E00778" w:rsidP="00A77605">
            <w:pPr>
              <w:bidi/>
            </w:pPr>
            <w:r w:rsidRPr="00AE0A25">
              <w:rPr>
                <w:rtl/>
              </w:rPr>
              <w:t>الشعور بالتململ لدرجة أنه من الصعب الجلوس في مكان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B7F59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16035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4BA28" w14:textId="77777777" w:rsidR="00E00778" w:rsidRPr="00AE0A25" w:rsidRDefault="00E00778" w:rsidP="00A77605">
            <w:pPr>
              <w:bidi/>
              <w:jc w:val="center"/>
            </w:pPr>
            <w:r w:rsidRPr="00AE0A25"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64F65" w14:textId="77777777" w:rsidR="00E00778" w:rsidRPr="00AE0A25" w:rsidRDefault="00E00778" w:rsidP="00A77605">
            <w:pPr>
              <w:bidi/>
              <w:jc w:val="center"/>
            </w:pPr>
            <w:r w:rsidRPr="00AE0A25">
              <w:t>4</w:t>
            </w:r>
          </w:p>
        </w:tc>
      </w:tr>
      <w:tr w:rsidR="00E00778" w:rsidRPr="00AE0A25" w14:paraId="3297AAF4" w14:textId="77777777" w:rsidTr="00A77605"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24BD3" w14:textId="77777777" w:rsidR="00E00778" w:rsidRPr="00AE0A25" w:rsidRDefault="00E00778" w:rsidP="00A77605">
            <w:pPr>
              <w:bidi/>
              <w:rPr>
                <w:highlight w:val="white"/>
              </w:rPr>
            </w:pPr>
            <w:r w:rsidRPr="00AE0A25">
              <w:rPr>
                <w:highlight w:val="white"/>
              </w:rPr>
              <w:lastRenderedPageBreak/>
              <w:t>6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3BE76" w14:textId="77777777" w:rsidR="00E00778" w:rsidRPr="00AE0A25" w:rsidRDefault="00E00778" w:rsidP="00A77605">
            <w:pPr>
              <w:bidi/>
            </w:pPr>
            <w:r w:rsidRPr="00AE0A25">
              <w:rPr>
                <w:rtl/>
              </w:rPr>
              <w:t>من السهل اثارة غضبك أو انزعاج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E826B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E1CA3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D63EC" w14:textId="77777777" w:rsidR="00E00778" w:rsidRPr="00AE0A25" w:rsidRDefault="00E00778" w:rsidP="00A77605">
            <w:pPr>
              <w:bidi/>
              <w:jc w:val="center"/>
            </w:pPr>
            <w:r w:rsidRPr="00AE0A25"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F0BE2" w14:textId="77777777" w:rsidR="00E00778" w:rsidRPr="00AE0A25" w:rsidRDefault="00E00778" w:rsidP="00A77605">
            <w:pPr>
              <w:bidi/>
              <w:jc w:val="center"/>
            </w:pPr>
            <w:r w:rsidRPr="00AE0A25">
              <w:t>4</w:t>
            </w:r>
          </w:p>
        </w:tc>
      </w:tr>
      <w:tr w:rsidR="00E00778" w:rsidRPr="00AE0A25" w14:paraId="002B51DA" w14:textId="77777777" w:rsidTr="00A77605"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621E9" w14:textId="77777777" w:rsidR="00E00778" w:rsidRPr="00AE0A25" w:rsidRDefault="00E00778" w:rsidP="00A77605">
            <w:pPr>
              <w:bidi/>
              <w:rPr>
                <w:highlight w:val="white"/>
              </w:rPr>
            </w:pPr>
            <w:r w:rsidRPr="00AE0A25">
              <w:rPr>
                <w:highlight w:val="white"/>
              </w:rPr>
              <w:t>7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FEE97" w14:textId="77777777" w:rsidR="00E00778" w:rsidRPr="00AE0A25" w:rsidRDefault="00E00778" w:rsidP="00A77605">
            <w:pPr>
              <w:bidi/>
            </w:pPr>
            <w:r w:rsidRPr="00AE0A25">
              <w:rPr>
                <w:rtl/>
              </w:rPr>
              <w:t>الشعور بالخوف وكأن شيئاً مريعاًً قد يحصل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0F5F0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7E549" w14:textId="77777777" w:rsidR="00E00778" w:rsidRPr="00AE0A25" w:rsidRDefault="00E00778" w:rsidP="00A77605">
            <w:pPr>
              <w:bidi/>
              <w:jc w:val="center"/>
              <w:rPr>
                <w:highlight w:val="white"/>
              </w:rPr>
            </w:pPr>
            <w:r w:rsidRPr="00AE0A25">
              <w:rPr>
                <w:highlight w:val="white"/>
              </w:rPr>
              <w:t>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3E6FA" w14:textId="77777777" w:rsidR="00E00778" w:rsidRPr="00AE0A25" w:rsidRDefault="00E00778" w:rsidP="00A77605">
            <w:pPr>
              <w:bidi/>
              <w:jc w:val="center"/>
            </w:pPr>
            <w:r w:rsidRPr="00AE0A25"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0ED46" w14:textId="77777777" w:rsidR="00E00778" w:rsidRPr="00AE0A25" w:rsidRDefault="00E00778" w:rsidP="00A77605">
            <w:pPr>
              <w:bidi/>
              <w:jc w:val="center"/>
            </w:pPr>
            <w:r w:rsidRPr="00AE0A25">
              <w:t>4</w:t>
            </w:r>
          </w:p>
        </w:tc>
      </w:tr>
    </w:tbl>
    <w:p w14:paraId="76ABD6FA" w14:textId="77777777" w:rsidR="00E00778" w:rsidRPr="00AE0A25" w:rsidRDefault="00E00778" w:rsidP="00E00778">
      <w:pPr>
        <w:bidi/>
      </w:pPr>
    </w:p>
    <w:sectPr w:rsidR="00E00778" w:rsidRPr="00AE0A2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75A71"/>
    <w:multiLevelType w:val="multilevel"/>
    <w:tmpl w:val="D1181A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5916B1"/>
    <w:multiLevelType w:val="multilevel"/>
    <w:tmpl w:val="759C55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BC7"/>
    <w:rsid w:val="001176A2"/>
    <w:rsid w:val="00690BC7"/>
    <w:rsid w:val="00936027"/>
    <w:rsid w:val="00AE0A25"/>
    <w:rsid w:val="00E0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9DDE9"/>
  <w15:docId w15:val="{830A79D7-D5CE-C140-BD9B-2D8A00E2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A2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212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DC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DC1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CB24A9"/>
    <w:pPr>
      <w:ind w:left="720"/>
      <w:contextualSpacing/>
    </w:pPr>
  </w:style>
  <w:style w:type="table" w:styleId="TableGrid">
    <w:name w:val="Table Grid"/>
    <w:basedOn w:val="TableNormal"/>
    <w:uiPriority w:val="39"/>
    <w:rsid w:val="00AE358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3E2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E2A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73E2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E2A"/>
    <w:rPr>
      <w:rFonts w:ascii="Arial" w:eastAsia="Arial" w:hAnsi="Arial" w:cs="Arial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4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5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TitleChar">
    <w:name w:val="Title Char"/>
    <w:basedOn w:val="DefaultParagraphFont"/>
    <w:link w:val="Title"/>
    <w:uiPriority w:val="10"/>
    <w:rsid w:val="00AE0A25"/>
    <w:rPr>
      <w:b/>
      <w:sz w:val="72"/>
      <w:szCs w:val="7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TDU5BOh4EzwIPOojn9ZmxtosNg==">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 Chaaya</dc:creator>
  <cp:lastModifiedBy>Myriam EL Khoury</cp:lastModifiedBy>
  <cp:revision>5</cp:revision>
  <dcterms:created xsi:type="dcterms:W3CDTF">2025-01-29T10:54:00Z</dcterms:created>
  <dcterms:modified xsi:type="dcterms:W3CDTF">2025-06-30T09:17:00Z</dcterms:modified>
</cp:coreProperties>
</file>